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7616B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9230" cy="7507605"/>
            <wp:effectExtent l="0" t="0" r="9525" b="571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750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C0E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 w:bidi="ar"/>
        </w:rPr>
        <w:t>Figure S1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KEGG enrichment analysis for DEGs in C. paliurus.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A: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KEGG pathway enrichment analysis for DEGs between 8M-ML and 9M-ML samples.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B: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KEGG pathway enrichment analysis for DEGs between 9M-ML and 10M-ML samples.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C: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KEGG pathway enrichment analysis for DEGs between 10M-ML and 11M-ML samples.</w:t>
      </w:r>
    </w:p>
    <w:p w14:paraId="001D0E21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xYWExNDVmZDExOTU1NzVhMTFkOGY5ZTA1OTQ4MDQifQ=="/>
  </w:docVars>
  <w:rsids>
    <w:rsidRoot w:val="5DE56A5C"/>
    <w:rsid w:val="12652A4A"/>
    <w:rsid w:val="14540186"/>
    <w:rsid w:val="156274C0"/>
    <w:rsid w:val="24114891"/>
    <w:rsid w:val="2C9D5579"/>
    <w:rsid w:val="2F2B5569"/>
    <w:rsid w:val="351951C8"/>
    <w:rsid w:val="35EB1B84"/>
    <w:rsid w:val="43E42D1D"/>
    <w:rsid w:val="47A26F02"/>
    <w:rsid w:val="495E08DC"/>
    <w:rsid w:val="5A7A6C49"/>
    <w:rsid w:val="5DE56A5C"/>
    <w:rsid w:val="78E7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2"/>
    <w:next w:val="1"/>
    <w:semiHidden/>
    <w:unhideWhenUsed/>
    <w:qFormat/>
    <w:uiPriority w:val="0"/>
    <w:pPr>
      <w:keepNext/>
      <w:keepLines/>
      <w:spacing w:before="20" w:after="20" w:line="360" w:lineRule="auto"/>
      <w:jc w:val="left"/>
      <w:outlineLvl w:val="1"/>
    </w:pPr>
    <w:rPr>
      <w:rFonts w:eastAsia="宋体" w:asciiTheme="majorAscii" w:hAnsiTheme="majorAscii" w:cstheme="majorBidi"/>
      <w:bCs/>
      <w:sz w:val="30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06:27:00Z</dcterms:created>
  <dc:creator>阿多</dc:creator>
  <cp:lastModifiedBy>阿多</cp:lastModifiedBy>
  <dcterms:modified xsi:type="dcterms:W3CDTF">2024-10-13T08:0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29ADF4730BD447469D87294C199EBCFC_11</vt:lpwstr>
  </property>
</Properties>
</file>